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FDA1C" w14:textId="7BC87E18" w:rsidR="00834116" w:rsidRPr="006E1BD6" w:rsidRDefault="00834116" w:rsidP="00834116">
      <w:pPr>
        <w:rPr>
          <w:rFonts w:ascii="Times New Roman" w:hAnsi="Times New Roman"/>
          <w:sz w:val="16"/>
          <w:szCs w:val="16"/>
        </w:rPr>
      </w:pPr>
      <w:r w:rsidRPr="006E1BD6">
        <w:rPr>
          <w:rFonts w:ascii="Times New Roman" w:hAnsi="Times New Roman"/>
          <w:b/>
          <w:sz w:val="16"/>
          <w:szCs w:val="16"/>
        </w:rPr>
        <w:t>Table S</w:t>
      </w:r>
      <w:r w:rsidRPr="006E1BD6">
        <w:rPr>
          <w:rFonts w:ascii="Times New Roman" w:hAnsi="Times New Roman" w:hint="eastAsia"/>
          <w:b/>
          <w:sz w:val="16"/>
          <w:szCs w:val="16"/>
        </w:rPr>
        <w:t>2</w:t>
      </w:r>
      <w:r w:rsidRPr="006E1BD6">
        <w:rPr>
          <w:rFonts w:ascii="Times New Roman" w:hAnsi="Times New Roman"/>
          <w:b/>
          <w:sz w:val="16"/>
          <w:szCs w:val="16"/>
        </w:rPr>
        <w:t>.</w:t>
      </w:r>
      <w:r w:rsidRPr="006E1BD6">
        <w:rPr>
          <w:rFonts w:ascii="Times New Roman" w:hAnsi="Times New Roman" w:hint="eastAsia"/>
          <w:b/>
          <w:sz w:val="16"/>
          <w:szCs w:val="16"/>
        </w:rPr>
        <w:t xml:space="preserve"> </w:t>
      </w:r>
      <w:r w:rsidRPr="006E1BD6">
        <w:rPr>
          <w:rFonts w:ascii="Times New Roman" w:hAnsi="Times New Roman"/>
          <w:b/>
          <w:bCs/>
          <w:sz w:val="16"/>
          <w:szCs w:val="16"/>
        </w:rPr>
        <w:t xml:space="preserve">The subset partitions, best models </w:t>
      </w:r>
      <w:r w:rsidRPr="006E1BD6">
        <w:rPr>
          <w:rFonts w:ascii="Times New Roman" w:hAnsi="Times New Roman" w:hint="eastAsia"/>
          <w:b/>
          <w:bCs/>
          <w:sz w:val="16"/>
          <w:szCs w:val="16"/>
        </w:rPr>
        <w:t xml:space="preserve">and </w:t>
      </w:r>
      <w:r w:rsidRPr="006E1BD6">
        <w:rPr>
          <w:rFonts w:ascii="Times New Roman" w:hAnsi="Times New Roman"/>
          <w:b/>
          <w:bCs/>
          <w:sz w:val="16"/>
          <w:szCs w:val="16"/>
        </w:rPr>
        <w:t>sites</w:t>
      </w:r>
      <w:r w:rsidRPr="006E1BD6"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Pr="006E1BD6">
        <w:rPr>
          <w:rFonts w:ascii="Times New Roman" w:hAnsi="Times New Roman"/>
          <w:b/>
          <w:bCs/>
          <w:sz w:val="16"/>
          <w:szCs w:val="16"/>
        </w:rPr>
        <w:t xml:space="preserve">used in </w:t>
      </w:r>
      <w:r w:rsidRPr="006E1BD6">
        <w:rPr>
          <w:rFonts w:ascii="Times New Roman" w:hAnsi="Times New Roman" w:hint="eastAsia"/>
          <w:b/>
          <w:bCs/>
          <w:sz w:val="16"/>
          <w:szCs w:val="16"/>
        </w:rPr>
        <w:t xml:space="preserve">mitogenomic </w:t>
      </w:r>
      <w:r w:rsidRPr="006E1BD6">
        <w:rPr>
          <w:rFonts w:ascii="Times New Roman" w:hAnsi="Times New Roman"/>
          <w:b/>
          <w:bCs/>
          <w:sz w:val="16"/>
          <w:szCs w:val="16"/>
        </w:rPr>
        <w:t>phylogenetic analysis</w:t>
      </w:r>
      <w:r w:rsidRPr="006E1BD6">
        <w:rPr>
          <w:rFonts w:ascii="Times New Roman" w:hAnsi="Times New Roman" w:hint="eastAsia"/>
          <w:b/>
          <w:bCs/>
          <w:sz w:val="16"/>
          <w:szCs w:val="16"/>
        </w:rPr>
        <w:t xml:space="preserve"> and divergence time estimation</w:t>
      </w:r>
      <w:r w:rsidRPr="006E1BD6">
        <w:rPr>
          <w:rFonts w:ascii="Times New Roman" w:hAnsi="Times New Roman"/>
          <w:b/>
          <w:bCs/>
          <w:sz w:val="16"/>
          <w:szCs w:val="16"/>
        </w:rPr>
        <w:t>.</w:t>
      </w:r>
      <w:r w:rsidRPr="006E1BD6">
        <w:rPr>
          <w:rFonts w:ascii="Times New Roman" w:hAnsi="Times New Roman"/>
          <w:sz w:val="16"/>
          <w:szCs w:val="16"/>
        </w:rPr>
        <w:t xml:space="preserve"> The values enclosed in parentheses following protein-coding genes indicate the positions of codons.</w:t>
      </w:r>
    </w:p>
    <w:tbl>
      <w:tblPr>
        <w:tblW w:w="81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992"/>
        <w:gridCol w:w="737"/>
        <w:gridCol w:w="595"/>
        <w:gridCol w:w="850"/>
        <w:gridCol w:w="567"/>
        <w:gridCol w:w="3458"/>
      </w:tblGrid>
      <w:tr w:rsidR="00834116" w:rsidRPr="0052222D" w14:paraId="6B00A6CC" w14:textId="77777777" w:rsidTr="00B76C65">
        <w:trPr>
          <w:jc w:val="center"/>
        </w:trPr>
        <w:tc>
          <w:tcPr>
            <w:tcW w:w="935" w:type="dxa"/>
            <w:vAlign w:val="center"/>
          </w:tcPr>
          <w:p w14:paraId="419F286F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b/>
                <w:bCs/>
                <w:color w:val="000000" w:themeColor="text1"/>
                <w:sz w:val="13"/>
                <w:szCs w:val="13"/>
              </w:rPr>
              <w:t>Analysis</w:t>
            </w:r>
          </w:p>
        </w:tc>
        <w:tc>
          <w:tcPr>
            <w:tcW w:w="992" w:type="dxa"/>
            <w:vAlign w:val="center"/>
          </w:tcPr>
          <w:p w14:paraId="11DEF003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b/>
                <w:bCs/>
                <w:color w:val="000000" w:themeColor="text1"/>
                <w:sz w:val="13"/>
                <w:szCs w:val="13"/>
              </w:rPr>
              <w:t>Taxa number</w:t>
            </w:r>
          </w:p>
        </w:tc>
        <w:tc>
          <w:tcPr>
            <w:tcW w:w="737" w:type="dxa"/>
            <w:vAlign w:val="center"/>
          </w:tcPr>
          <w:p w14:paraId="30AA53B8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b/>
                <w:bCs/>
                <w:color w:val="000000" w:themeColor="text1"/>
                <w:sz w:val="13"/>
                <w:szCs w:val="13"/>
              </w:rPr>
              <w:t>S</w:t>
            </w:r>
            <w:r w:rsidRPr="00F11797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oftware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115A8F44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Sub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36D9E0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Best Mode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514CBB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Sites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1AF95A0F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Subset Partitions</w:t>
            </w:r>
          </w:p>
        </w:tc>
      </w:tr>
      <w:tr w:rsidR="00834116" w:rsidRPr="0052222D" w14:paraId="2A26A694" w14:textId="77777777" w:rsidTr="00B76C65">
        <w:trPr>
          <w:jc w:val="center"/>
        </w:trPr>
        <w:tc>
          <w:tcPr>
            <w:tcW w:w="935" w:type="dxa"/>
            <w:vMerge w:val="restart"/>
            <w:vAlign w:val="center"/>
          </w:tcPr>
          <w:p w14:paraId="130BC68A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Mitogenomic Phylogen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992" w:type="dxa"/>
            <w:vMerge w:val="restart"/>
            <w:vAlign w:val="center"/>
          </w:tcPr>
          <w:p w14:paraId="45CC5B4C" w14:textId="0496A730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  <w:r w:rsidR="00A707F6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+ </w:t>
            </w:r>
            <w:proofErr w:type="spellStart"/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Ourgroup</w:t>
            </w:r>
            <w:proofErr w:type="spellEnd"/>
          </w:p>
        </w:tc>
        <w:tc>
          <w:tcPr>
            <w:tcW w:w="737" w:type="dxa"/>
            <w:vMerge w:val="restart"/>
            <w:vAlign w:val="center"/>
          </w:tcPr>
          <w:p w14:paraId="4BD7512B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I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Q-TREE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1E51C14E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718947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TVM+I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AC4E9F" w14:textId="13225D96" w:rsidR="00834116" w:rsidRPr="00F11797" w:rsidRDefault="00F11797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792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5C50FDD4" w14:textId="651012E0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proofErr w:type="gramStart"/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L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proofErr w:type="gramEnd"/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8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proofErr w:type="spellStart"/>
            <w:proofErr w:type="gramStart"/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proofErr w:type="gramEnd"/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)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834116" w:rsidRPr="0052222D" w14:paraId="37D20644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27D13935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208C7DFF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48CA6E03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18EB42C8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6DB665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TIM+I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FAFBF6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293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6AA0D9D7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,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 xml:space="preserve"> ND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5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</w:t>
            </w:r>
          </w:p>
        </w:tc>
      </w:tr>
      <w:tr w:rsidR="00834116" w:rsidRPr="0052222D" w14:paraId="4DA9F473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103BC848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607F2076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080D3273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7D55289C" w14:textId="192DE74A" w:rsidR="00834116" w:rsidRPr="00F11797" w:rsidRDefault="00F11797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03E9C6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TIM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2C2991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45439B4F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8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,</w:t>
            </w:r>
          </w:p>
        </w:tc>
      </w:tr>
      <w:tr w:rsidR="00834116" w:rsidRPr="0052222D" w14:paraId="2CD8F015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0C13B5F3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6B37DA68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58C2AB49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3F31F1C0" w14:textId="7FBA34C6" w:rsidR="00834116" w:rsidRPr="00F11797" w:rsidRDefault="00F11797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14319B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GTR+I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C005DC" w14:textId="3CBD2A9F" w:rsidR="00834116" w:rsidRPr="00F11797" w:rsidRDefault="00F11797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8218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28ADC12F" w14:textId="27ACC8B5" w:rsidR="00834116" w:rsidRPr="00F11797" w:rsidRDefault="00E22404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8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,</w:t>
            </w:r>
            <w:r w:rsidR="00834116" w:rsidRPr="00F11797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1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1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3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L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L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,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5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5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6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 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6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6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1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1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1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2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2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3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3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3</w:t>
            </w:r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,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</w:t>
            </w:r>
            <w:r w:rsidR="00834116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proofErr w:type="spellStart"/>
            <w:r w:rsidR="00834116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="00834116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</w:t>
            </w:r>
          </w:p>
        </w:tc>
      </w:tr>
      <w:tr w:rsidR="00834116" w:rsidRPr="0052222D" w14:paraId="789B270B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356D1AC9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35A9725A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4094BEA9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25633CAD" w14:textId="78BE2914" w:rsidR="00834116" w:rsidRPr="00F11797" w:rsidRDefault="00F11797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1B862C" w14:textId="77777777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TR+I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F73136" w14:textId="40A0F19F" w:rsidR="00834116" w:rsidRPr="00F11797" w:rsidRDefault="00F11797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1358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3B279565" w14:textId="1A25DBA9" w:rsidR="00834116" w:rsidRPr="00F11797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,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 xml:space="preserve"> ATP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="00435715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8</w:t>
            </w:r>
            <w:r w:rsidR="00435715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1)</w:t>
            </w:r>
            <w:r w:rsidR="00435715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8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ATP8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="00435715"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1</w:t>
            </w:r>
            <w:r w:rsidR="00435715"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)</w:t>
            </w:r>
            <w:r w:rsidR="00435715"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L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L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4L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5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5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5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ND6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</w:t>
            </w:r>
            <w:r w:rsidRPr="00F11797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</w:t>
            </w:r>
            <w:r w:rsidRPr="00F11797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</w:t>
            </w:r>
            <w:r w:rsidRPr="00F11797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,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2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</w:t>
            </w:r>
            <w:r w:rsidRPr="00F11797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OX3</w:t>
            </w:r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3), </w:t>
            </w:r>
            <w:proofErr w:type="spellStart"/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1), </w:t>
            </w:r>
            <w:proofErr w:type="spellStart"/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(2), </w:t>
            </w:r>
            <w:proofErr w:type="spellStart"/>
            <w:r w:rsidRPr="00F11797"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F11797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3)</w:t>
            </w:r>
          </w:p>
        </w:tc>
      </w:tr>
      <w:tr w:rsidR="00834116" w:rsidRPr="0052222D" w14:paraId="27B0C429" w14:textId="77777777" w:rsidTr="00B76C65">
        <w:trPr>
          <w:jc w:val="center"/>
        </w:trPr>
        <w:tc>
          <w:tcPr>
            <w:tcW w:w="935" w:type="dxa"/>
            <w:vMerge w:val="restart"/>
            <w:vAlign w:val="center"/>
          </w:tcPr>
          <w:p w14:paraId="36D1A072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Divergence</w:t>
            </w:r>
          </w:p>
          <w:p w14:paraId="2304FA46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and biogeography</w:t>
            </w:r>
          </w:p>
        </w:tc>
        <w:tc>
          <w:tcPr>
            <w:tcW w:w="992" w:type="dxa"/>
            <w:vMerge w:val="restart"/>
            <w:vAlign w:val="center"/>
          </w:tcPr>
          <w:p w14:paraId="11022680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5 + Outgroup</w:t>
            </w:r>
          </w:p>
        </w:tc>
        <w:tc>
          <w:tcPr>
            <w:tcW w:w="737" w:type="dxa"/>
            <w:vMerge w:val="restart"/>
            <w:vAlign w:val="center"/>
          </w:tcPr>
          <w:p w14:paraId="1A8BB287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BEAST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C4C9717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D5A73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TRN+I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93A274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81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4DCC0A37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proofErr w:type="spellStart"/>
            <w:proofErr w:type="gramStart"/>
            <w:r w:rsidRPr="0052222D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</w:t>
            </w:r>
            <w:proofErr w:type="gramEnd"/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),</w:t>
            </w:r>
          </w:p>
        </w:tc>
      </w:tr>
      <w:tr w:rsidR="00834116" w:rsidRPr="0052222D" w14:paraId="2E5B01CD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43622D1D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286991AB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750628AE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08539A11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4A4596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HKY+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C42F0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81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1480DAEA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proofErr w:type="spellStart"/>
            <w:proofErr w:type="gramStart"/>
            <w:r w:rsidRPr="0052222D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</w:t>
            </w:r>
            <w:proofErr w:type="gramEnd"/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)</w:t>
            </w:r>
          </w:p>
        </w:tc>
      </w:tr>
      <w:tr w:rsidR="00834116" w:rsidRPr="0052222D" w14:paraId="691FF3E1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7460D130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414615B9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38BC3AA4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282276A7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EACAC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HKY+I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A331AE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81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19B5A8F8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proofErr w:type="spellStart"/>
            <w:proofErr w:type="gramStart"/>
            <w:r w:rsidRPr="0052222D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Cytb</w:t>
            </w:r>
            <w:proofErr w:type="spellEnd"/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</w:t>
            </w:r>
            <w:proofErr w:type="gramEnd"/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)</w:t>
            </w:r>
          </w:p>
        </w:tc>
      </w:tr>
      <w:tr w:rsidR="00834116" w:rsidRPr="0052222D" w14:paraId="1FDEC8A2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09DBEB03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54D3979F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546C9E2E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65FD285F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2A04D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TRN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CC7101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47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7D1814B1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1)</w:t>
            </w:r>
          </w:p>
        </w:tc>
      </w:tr>
      <w:tr w:rsidR="00834116" w:rsidRPr="0052222D" w14:paraId="6D5BDCE3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40C3ABEB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2DA731A3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0227F6D6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52352132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475082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TRN+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877CC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47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4648AE84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2)</w:t>
            </w:r>
          </w:p>
        </w:tc>
      </w:tr>
      <w:tr w:rsidR="00834116" w:rsidRPr="0052222D" w14:paraId="0B4EF0B6" w14:textId="77777777" w:rsidTr="00B76C65">
        <w:trPr>
          <w:jc w:val="center"/>
        </w:trPr>
        <w:tc>
          <w:tcPr>
            <w:tcW w:w="935" w:type="dxa"/>
            <w:vMerge/>
            <w:vAlign w:val="center"/>
          </w:tcPr>
          <w:p w14:paraId="7835CF9F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436AFAFA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vMerge/>
            <w:vAlign w:val="center"/>
          </w:tcPr>
          <w:p w14:paraId="7A2B182B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14:paraId="624B112C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DEA005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HKY+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DD442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47</w:t>
            </w:r>
          </w:p>
        </w:tc>
        <w:tc>
          <w:tcPr>
            <w:tcW w:w="3458" w:type="dxa"/>
            <w:shd w:val="clear" w:color="auto" w:fill="auto"/>
            <w:vAlign w:val="center"/>
          </w:tcPr>
          <w:p w14:paraId="76B4A5F0" w14:textId="77777777" w:rsidR="00834116" w:rsidRPr="0052222D" w:rsidRDefault="00834116" w:rsidP="00B76C65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52222D">
              <w:rPr>
                <w:rFonts w:ascii="Times New Roman" w:hAnsi="Times New Roman" w:hint="eastAsia"/>
                <w:i/>
                <w:iCs/>
                <w:color w:val="000000" w:themeColor="text1"/>
                <w:sz w:val="13"/>
                <w:szCs w:val="13"/>
              </w:rPr>
              <w:t>ND2</w:t>
            </w:r>
            <w:r w:rsidRPr="0052222D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(3)</w:t>
            </w:r>
          </w:p>
        </w:tc>
      </w:tr>
    </w:tbl>
    <w:p w14:paraId="6C71EC47" w14:textId="77777777" w:rsidR="00BC7E8A" w:rsidRDefault="00BC7E8A" w:rsidP="00834116">
      <w:pPr>
        <w:rPr>
          <w:rFonts w:hint="eastAsia"/>
        </w:rPr>
      </w:pPr>
    </w:p>
    <w:sectPr w:rsidR="00BC7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F1368" w14:textId="77777777" w:rsidR="00084BAA" w:rsidRDefault="00084BAA" w:rsidP="00834116">
      <w:pPr>
        <w:rPr>
          <w:rFonts w:hint="eastAsia"/>
        </w:rPr>
      </w:pPr>
      <w:r>
        <w:separator/>
      </w:r>
    </w:p>
  </w:endnote>
  <w:endnote w:type="continuationSeparator" w:id="0">
    <w:p w14:paraId="7C254626" w14:textId="77777777" w:rsidR="00084BAA" w:rsidRDefault="00084BAA" w:rsidP="008341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0415E" w14:textId="77777777" w:rsidR="00084BAA" w:rsidRDefault="00084BAA" w:rsidP="00834116">
      <w:pPr>
        <w:rPr>
          <w:rFonts w:hint="eastAsia"/>
        </w:rPr>
      </w:pPr>
      <w:r>
        <w:separator/>
      </w:r>
    </w:p>
  </w:footnote>
  <w:footnote w:type="continuationSeparator" w:id="0">
    <w:p w14:paraId="407D1741" w14:textId="77777777" w:rsidR="00084BAA" w:rsidRDefault="00084BAA" w:rsidP="008341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9B"/>
    <w:rsid w:val="00084BAA"/>
    <w:rsid w:val="002D3D56"/>
    <w:rsid w:val="00435715"/>
    <w:rsid w:val="005323EE"/>
    <w:rsid w:val="00556487"/>
    <w:rsid w:val="007B5488"/>
    <w:rsid w:val="0081469B"/>
    <w:rsid w:val="00834116"/>
    <w:rsid w:val="00865916"/>
    <w:rsid w:val="00920E20"/>
    <w:rsid w:val="009D26F7"/>
    <w:rsid w:val="00A707F6"/>
    <w:rsid w:val="00BC7E8A"/>
    <w:rsid w:val="00C47B99"/>
    <w:rsid w:val="00E22404"/>
    <w:rsid w:val="00F11797"/>
    <w:rsid w:val="00F96E2A"/>
    <w:rsid w:val="00FD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00EB7"/>
  <w15:chartTrackingRefBased/>
  <w15:docId w15:val="{E707E593-586B-42AF-A592-4CC420A4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1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46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4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46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46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46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46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46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46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46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46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4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4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46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46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46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46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46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46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46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4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46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46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46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46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46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46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4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46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46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41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41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4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4116"/>
    <w:rPr>
      <w:sz w:val="18"/>
      <w:szCs w:val="18"/>
    </w:rPr>
  </w:style>
  <w:style w:type="paragraph" w:styleId="af2">
    <w:name w:val="Revision"/>
    <w:hidden/>
    <w:uiPriority w:val="99"/>
    <w:semiHidden/>
    <w:rsid w:val="00E22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</Pages>
  <Words>178</Words>
  <Characters>1113</Characters>
  <Application>Microsoft Office Word</Application>
  <DocSecurity>0</DocSecurity>
  <Lines>159</Lines>
  <Paragraphs>143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5</cp:revision>
  <dcterms:created xsi:type="dcterms:W3CDTF">2024-11-22T07:46:00Z</dcterms:created>
  <dcterms:modified xsi:type="dcterms:W3CDTF">2025-06-28T05:06:00Z</dcterms:modified>
</cp:coreProperties>
</file>